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Look w:val="04A0" w:firstRow="1" w:lastRow="0" w:firstColumn="1" w:lastColumn="0" w:noHBand="0" w:noVBand="1"/>
      </w:tblPr>
      <w:tblGrid>
        <w:gridCol w:w="4253"/>
        <w:gridCol w:w="1984"/>
        <w:gridCol w:w="1985"/>
        <w:gridCol w:w="1843"/>
      </w:tblGrid>
      <w:tr w:rsidR="00CB5FB1" w:rsidRPr="00393CD4" w14:paraId="311CCC86" w14:textId="77777777" w:rsidTr="00393CD4">
        <w:trPr>
          <w:trHeight w:val="28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E466" w14:textId="3A1496B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FF48" w14:textId="41497FEE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017-201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E7261" w14:textId="2D9E12B9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CB95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B5FB1" w:rsidRPr="00393CD4" w14:paraId="5A052C45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A4A0" w14:textId="59B026E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Area of residence at T1D diagnosis,</w:t>
            </w:r>
            <w:r w:rsid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C7F" w14:textId="048F8DE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30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7431" w14:textId="338AC2B0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F9C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en-GB"/>
              </w:rPr>
            </w:pPr>
          </w:p>
        </w:tc>
      </w:tr>
      <w:tr w:rsidR="00CB5FB1" w:rsidRPr="00393CD4" w14:paraId="7E7FF7D9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2CA" w14:textId="7777777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EC31" w14:textId="59EA46E6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346 (4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DF1B" w14:textId="03EC7D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20 (4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D758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</w:tr>
      <w:tr w:rsidR="00CB5FB1" w:rsidRPr="00393CD4" w14:paraId="74F37C00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3879" w14:textId="1F3FDFA9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Cent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38B" w14:textId="4DEAE995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21 (2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5E11" w14:textId="6E1E7625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27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276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00E691DE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029D" w14:textId="7777777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0930" w14:textId="21E3C85B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01 (35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B7391" w14:textId="2F336930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22 (36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68B3" w14:textId="38FCE2BE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7EB75868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465E6" w14:textId="7672B61E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Gender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8A607" w14:textId="4559AA1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306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BDA9D" w14:textId="1BDF15D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0EB15E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4F412158" w14:textId="77777777" w:rsidTr="00393CD4">
        <w:trPr>
          <w:trHeight w:val="36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A846" w14:textId="5744BDC6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Mal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48DD" w14:textId="5BBFD663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671 (54.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23DE9" w14:textId="458AC979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58 (56.3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DA00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314</w:t>
            </w:r>
          </w:p>
        </w:tc>
      </w:tr>
      <w:tr w:rsidR="00CB5FB1" w:rsidRPr="00393CD4" w14:paraId="5C4E7FEF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3D0" w14:textId="29C1947C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at onset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0A0B" w14:textId="1A3D043E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30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2CC7" w14:textId="31D870A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8D89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0F7E9CBD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262" w14:textId="7777777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0-4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C48" w14:textId="7C1D8149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88 (1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877" w14:textId="026A9083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34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CCB2" w14:textId="29E1162D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934</w:t>
            </w:r>
          </w:p>
        </w:tc>
      </w:tr>
      <w:tr w:rsidR="00CB5FB1" w:rsidRPr="00393CD4" w14:paraId="22DB02A3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AA7F" w14:textId="7777777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5-9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795" w14:textId="78979E55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91 (3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1083" w14:textId="41E36BD2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11 (3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199A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54FA9F46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EAF3" w14:textId="7777777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10-14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4DEA" w14:textId="46A448E4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45 (3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11F" w14:textId="02E307D0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30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C50F" w14:textId="77777777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140D8845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1D91" w14:textId="77777777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15-18 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4150C" w14:textId="6C707F61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44 (8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513D" w14:textId="17C2E4F4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4 (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16FDE" w14:textId="3B1C8208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2D2C1CA8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2D7" w14:textId="026A2EFE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Family history of type 1 diabetes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F8FA7" w14:textId="5BEA7C72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24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6C292" w14:textId="75569F83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95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35120" w14:textId="531A4A46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712A1AEA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55EC9" w14:textId="4A8184C9" w:rsidR="00CB5FB1" w:rsidRPr="00393CD4" w:rsidRDefault="00CB5FB1" w:rsidP="00713ECB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F5DEF" w14:textId="446D2215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23 (13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41FEF" w14:textId="29C149E2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30 (13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A05B8" w14:textId="773C3D2A" w:rsidR="00CB5FB1" w:rsidRPr="00393CD4" w:rsidRDefault="00CB5FB1" w:rsidP="00713EC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820</w:t>
            </w:r>
          </w:p>
        </w:tc>
      </w:tr>
      <w:tr w:rsidR="00CB5FB1" w:rsidRPr="00393CD4" w14:paraId="4D8ED3D1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41F64" w14:textId="3E9986DD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b-cell autoantibody test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50850" w14:textId="765B4466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28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C9565" w14:textId="3F5B16B4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BFD3C" w14:textId="25C9EEEA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49D0108F" w14:textId="77777777" w:rsidTr="00393CD4">
        <w:trPr>
          <w:trHeight w:val="36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FA642" w14:textId="1AC64720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ECA6F" w14:textId="2835D0BD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53 (12.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FB888" w14:textId="33959F6E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37 (12.4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6EA1C" w14:textId="0E11FE5B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973</w:t>
            </w:r>
          </w:p>
        </w:tc>
      </w:tr>
      <w:tr w:rsidR="00CB5FB1" w:rsidRPr="00393CD4" w14:paraId="1B36931C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DDDA" w14:textId="70741914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DKA, Y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2BE7BC" w14:textId="40E90A6A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304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5F4BD" w14:textId="53131A6D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A972E" w14:textId="2070BC16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4E81647C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8E73D" w14:textId="4D47B4AA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48528" w14:textId="6F769CF6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71 (35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DB1E3" w14:textId="3470829A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60 (39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E4E5F" w14:textId="5B4F23E3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9</w:t>
            </w:r>
          </w:p>
        </w:tc>
      </w:tr>
      <w:tr w:rsidR="00CB5FB1" w:rsidRPr="00393CD4" w14:paraId="00272E97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5305" w14:textId="493B1E52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Severe DKA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BA2FC" w14:textId="711F736B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="002B1CE3"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9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871EB" w14:textId="163DC066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</w:t>
            </w:r>
            <w:r w:rsidR="002B1CE3"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70C14" w14:textId="085BB412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7D48FA3F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FE9DE" w14:textId="2B5FEED3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CCEB5" w14:textId="1950E8D3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20 (10.</w:t>
            </w:r>
            <w:r w:rsidR="002B1CE3"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</w:t>
            </w: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7F00B" w14:textId="68EF7F13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66 (14.</w:t>
            </w:r>
            <w:r w:rsidR="002B1CE3"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0C6D7" w14:textId="28FBA3AE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B5FB1" w:rsidRPr="00393CD4" w14:paraId="5A10A125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09BB" w14:textId="457C89C4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pH at T1D ons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93197" w14:textId="7EFBBEA4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292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C029DF" w14:textId="6406E6C5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33CD0" w14:textId="371984FE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B5FB1" w:rsidRPr="00393CD4" w14:paraId="63EFFB9A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EE149" w14:textId="17689FA5" w:rsidR="00CB5FB1" w:rsidRPr="00393CD4" w:rsidRDefault="00CB5FB1" w:rsidP="00CB5FB1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463B5" w14:textId="129056E2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29 (0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901F7" w14:textId="4661D0C7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7.26 (0.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D2D4E" w14:textId="3193305F" w:rsidR="00CB5FB1" w:rsidRPr="00393CD4" w:rsidRDefault="00CB5FB1" w:rsidP="00CB5FB1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&lt;0.001</w:t>
            </w: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F2482F" w:rsidRPr="00393CD4" w14:paraId="6B1314A2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30160" w14:textId="4D253A16" w:rsidR="00F2482F" w:rsidRPr="00393CD4" w:rsidRDefault="00F2482F" w:rsidP="00F2482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HbA1c at T1D onse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8AB9F" w14:textId="176DFCBB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292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CD43E" w14:textId="25EA8603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1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7346D" w14:textId="4882FAE6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2482F" w:rsidRPr="00393CD4" w14:paraId="06D211A5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EE807" w14:textId="28322EEB" w:rsidR="00F2482F" w:rsidRPr="00393CD4" w:rsidRDefault="00F2482F" w:rsidP="00F2482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</w:t>
            </w:r>
            <w:proofErr w:type="spellStart"/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  <w:proofErr w:type="spellEnd"/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E1C73" w14:textId="4C2EAA25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.2 (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04794" w14:textId="35423D3C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1.5 (2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6E7AA" w14:textId="493400EF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2</w:t>
            </w: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F2482F" w:rsidRPr="00393CD4" w14:paraId="3368029A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7F4A" w14:textId="511EE68C" w:rsidR="00F2482F" w:rsidRPr="00393CD4" w:rsidRDefault="00F2482F" w:rsidP="00F2482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Immigration background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F1E37" w14:textId="0BF040D1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223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6DFC6" w14:textId="287049C5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8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386D3" w14:textId="702B13D6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2482F" w:rsidRPr="00393CD4" w14:paraId="00A54B4A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C5202" w14:textId="2476340E" w:rsidR="00F2482F" w:rsidRPr="00393CD4" w:rsidRDefault="00F2482F" w:rsidP="00F2482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573B2" w14:textId="3A5D8B3F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09 (13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A1FA6" w14:textId="31B3CB00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37 (1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CFA27" w14:textId="597F940B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</w:tr>
      <w:tr w:rsidR="00F2482F" w:rsidRPr="00393CD4" w14:paraId="215BCF57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F65" w14:textId="5BF7B183" w:rsidR="00F2482F" w:rsidRPr="00393CD4" w:rsidRDefault="00F2482F" w:rsidP="00F2482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Household income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AA2C" w14:textId="2E28D722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32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5AF0" w14:textId="318FCD0B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5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73E3" w14:textId="6C5F978D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2482F" w:rsidRPr="00393CD4" w14:paraId="0E1C7C7D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7003D" w14:textId="315E15D7" w:rsidR="00F2482F" w:rsidRPr="00393CD4" w:rsidRDefault="00F2482F" w:rsidP="00F2482F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A2D65" w14:textId="7D2CC4F0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580 (43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AD8F9D" w14:textId="398C1F54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264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B36A7" w14:textId="4F9AA1F8" w:rsidR="00F2482F" w:rsidRPr="00393CD4" w:rsidRDefault="00F2482F" w:rsidP="00F2482F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</w:tr>
      <w:tr w:rsidR="0033654C" w:rsidRPr="00393CD4" w14:paraId="5DB5E4BA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0A74" w14:textId="736BAC46" w:rsidR="0033654C" w:rsidRPr="00393CD4" w:rsidRDefault="0033654C" w:rsidP="0033654C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Own home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3F9C7" w14:textId="2169D506" w:rsidR="0033654C" w:rsidRPr="00393CD4" w:rsidRDefault="0033654C" w:rsidP="0033654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34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227E0" w14:textId="4FEE34AE" w:rsidR="0033654C" w:rsidRPr="00393CD4" w:rsidRDefault="0033654C" w:rsidP="0033654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5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09B62" w14:textId="64F96CAB" w:rsidR="0033654C" w:rsidRPr="00393CD4" w:rsidRDefault="0033654C" w:rsidP="0033654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3654C" w:rsidRPr="00393CD4" w14:paraId="0C854DA3" w14:textId="77777777" w:rsidTr="00393CD4">
        <w:trPr>
          <w:trHeight w:val="36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B1DE3" w14:textId="396B739C" w:rsidR="0033654C" w:rsidRPr="00393CD4" w:rsidRDefault="0033654C" w:rsidP="0033654C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639A0" w14:textId="780D627C" w:rsidR="0033654C" w:rsidRPr="00393CD4" w:rsidRDefault="0033654C" w:rsidP="0033654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935 (69.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6928B" w14:textId="34881613" w:rsidR="0033654C" w:rsidRPr="00393CD4" w:rsidRDefault="0033654C" w:rsidP="0033654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92 (72.1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0A561" w14:textId="63C3A773" w:rsidR="0033654C" w:rsidRPr="00393CD4" w:rsidRDefault="0033654C" w:rsidP="0033654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299</w:t>
            </w:r>
          </w:p>
        </w:tc>
      </w:tr>
      <w:tr w:rsidR="00795EA8" w:rsidRPr="00393CD4" w14:paraId="58F939C6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A384" w14:textId="7CFE823C" w:rsidR="00795EA8" w:rsidRPr="00393CD4" w:rsidRDefault="00795EA8" w:rsidP="00795EA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 xml:space="preserve">Father ag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1C0AB" w14:textId="019C8F54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97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91F11" w14:textId="17A83F2C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7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97277" w14:textId="60BCDA03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A8" w:rsidRPr="00393CD4" w14:paraId="0B32F137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EFF08" w14:textId="3B671788" w:rsidR="00795EA8" w:rsidRPr="00393CD4" w:rsidRDefault="00795EA8" w:rsidP="00795EA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mean (</w:t>
            </w:r>
            <w:proofErr w:type="spellStart"/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sd</w:t>
            </w:r>
            <w:proofErr w:type="spellEnd"/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E68B8" w14:textId="29879C26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4.3 (7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3472F" w14:textId="527E1F11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5.3 (6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ED7A1" w14:textId="4B7AB108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795EA8" w:rsidRPr="00393CD4" w14:paraId="23F0758A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0B8" w14:textId="1B7FD848" w:rsidR="00795EA8" w:rsidRPr="00393CD4" w:rsidRDefault="00795EA8" w:rsidP="00795EA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Father educational level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7A359" w14:textId="3A537EE7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</w:t>
            </w:r>
            <w:r w:rsidR="007138D0"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7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25496" w14:textId="1043E683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</w:t>
            </w:r>
            <w:r w:rsidR="007138D0"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6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3F4BA" w14:textId="4A966CBB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5EA8" w:rsidRPr="00393CD4" w14:paraId="3CEC5480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2445C" w14:textId="0E3C9362" w:rsidR="00795EA8" w:rsidRPr="00393CD4" w:rsidRDefault="00795EA8" w:rsidP="00795EA8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EA18C" w14:textId="56FA94D8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880 (52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94992" w14:textId="662D134F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375 (58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828A7" w14:textId="6A4AACAA" w:rsidR="00795EA8" w:rsidRPr="00393CD4" w:rsidRDefault="00795EA8" w:rsidP="00795EA8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7138D0" w:rsidRPr="00393CD4" w14:paraId="5E7F72D3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D2C" w14:textId="1EB2CDBD" w:rsidR="007138D0" w:rsidRPr="00393CD4" w:rsidRDefault="007138D0" w:rsidP="007138D0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Mother 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C9A1B" w14:textId="492A8324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202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0F7F1" w14:textId="359951A2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8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4B563" w14:textId="1C7B75D1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138D0" w:rsidRPr="00393CD4" w14:paraId="53EDB8C1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DFBE7" w14:textId="4C8B7F96" w:rsidR="007138D0" w:rsidRPr="00393CD4" w:rsidRDefault="007138D0" w:rsidP="007138D0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mean (</w:t>
            </w:r>
            <w:proofErr w:type="spellStart"/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sd</w:t>
            </w:r>
            <w:proofErr w:type="spellEnd"/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67778" w14:textId="438495C7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0.9 (6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F20B6" w14:textId="5072D440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1.3 (6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6934D" w14:textId="604576BC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7138D0" w:rsidRPr="00393CD4" w14:paraId="0CFE9A10" w14:textId="77777777" w:rsidTr="00393CD4">
        <w:trPr>
          <w:trHeight w:val="360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D04" w14:textId="2E2D2103" w:rsidR="007138D0" w:rsidRPr="00393CD4" w:rsidRDefault="007138D0" w:rsidP="007138D0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Mother educational level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B5FA9" w14:textId="4E2B57F4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167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1D519" w14:textId="5E446318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n=6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8FFEB" w14:textId="10E8FD98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138D0" w:rsidRPr="00393CD4" w14:paraId="22008C0D" w14:textId="77777777" w:rsidTr="00393CD4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A8F2A" w14:textId="4EEEE172" w:rsidR="007138D0" w:rsidRPr="00393CD4" w:rsidRDefault="007138D0" w:rsidP="007138D0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5FE18" w14:textId="068084C2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1018 (60.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B8AA2" w14:textId="0B71C904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433 (67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23A39" w14:textId="27395D52" w:rsidR="007138D0" w:rsidRPr="00393CD4" w:rsidRDefault="007138D0" w:rsidP="007138D0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</w:pPr>
            <w:r w:rsidRPr="00393CD4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</w:tbl>
    <w:p w14:paraId="0DB5AB54" w14:textId="215E469C" w:rsidR="00937724" w:rsidRPr="00DB59BE" w:rsidRDefault="00C85B75">
      <w:pPr>
        <w:rPr>
          <w:rFonts w:ascii="Times New Roman" w:hAnsi="Times New Roman" w:cs="Times New Roman"/>
          <w:sz w:val="16"/>
          <w:szCs w:val="16"/>
        </w:rPr>
      </w:pPr>
      <w:r w:rsidRPr="00DB59BE">
        <w:rPr>
          <w:rFonts w:ascii="Times New Roman" w:hAnsi="Times New Roman" w:cs="Times New Roman"/>
          <w:sz w:val="16"/>
          <w:szCs w:val="16"/>
        </w:rPr>
        <w:t xml:space="preserve">p-values refer to Chis-quare test or </w:t>
      </w:r>
      <w:r w:rsidRPr="00DB59BE"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 w:rsidRPr="00DB59BE">
        <w:rPr>
          <w:rFonts w:ascii="Times New Roman" w:hAnsi="Times New Roman" w:cs="Times New Roman"/>
          <w:sz w:val="16"/>
          <w:szCs w:val="16"/>
        </w:rPr>
        <w:t>Student-t test for independent samples</w:t>
      </w:r>
      <w:r w:rsidR="00BA58F0" w:rsidRPr="00DB59BE">
        <w:rPr>
          <w:rFonts w:ascii="Times New Roman" w:hAnsi="Times New Roman" w:cs="Times New Roman"/>
          <w:sz w:val="16"/>
          <w:szCs w:val="16"/>
        </w:rPr>
        <w:br/>
        <w:t>Summary statistics are calculated on available data, missing values excluded.</w:t>
      </w:r>
    </w:p>
    <w:sectPr w:rsidR="00937724" w:rsidRPr="00DB59BE" w:rsidSect="007138D0">
      <w:headerReference w:type="default" r:id="rId6"/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95436" w14:textId="77777777" w:rsidR="00813EA6" w:rsidRDefault="00813EA6" w:rsidP="00393CD4">
      <w:pPr>
        <w:spacing w:after="0" w:line="240" w:lineRule="auto"/>
      </w:pPr>
      <w:r>
        <w:separator/>
      </w:r>
    </w:p>
  </w:endnote>
  <w:endnote w:type="continuationSeparator" w:id="0">
    <w:p w14:paraId="3857518E" w14:textId="77777777" w:rsidR="00813EA6" w:rsidRDefault="00813EA6" w:rsidP="00393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ECBA2" w14:textId="77777777" w:rsidR="00813EA6" w:rsidRDefault="00813EA6" w:rsidP="00393CD4">
      <w:pPr>
        <w:spacing w:after="0" w:line="240" w:lineRule="auto"/>
      </w:pPr>
      <w:r>
        <w:separator/>
      </w:r>
    </w:p>
  </w:footnote>
  <w:footnote w:type="continuationSeparator" w:id="0">
    <w:p w14:paraId="5833A26A" w14:textId="77777777" w:rsidR="00813EA6" w:rsidRDefault="00813EA6" w:rsidP="00393C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C9E1C" w14:textId="3447DB2E" w:rsidR="00393CD4" w:rsidRPr="00393CD4" w:rsidRDefault="00393CD4" w:rsidP="00393CD4">
    <w:pPr>
      <w:rPr>
        <w:rFonts w:ascii="Helvetica" w:hAnsi="Helvetica" w:cs="Times New Roman"/>
        <w:b/>
        <w:bCs/>
        <w:sz w:val="24"/>
        <w:szCs w:val="24"/>
      </w:rPr>
    </w:pPr>
    <w:r w:rsidRPr="00393CD4">
      <w:rPr>
        <w:rFonts w:ascii="Helvetica" w:hAnsi="Helvetica" w:cs="Times New Roman"/>
        <w:b/>
        <w:bCs/>
        <w:sz w:val="24"/>
        <w:szCs w:val="24"/>
      </w:rPr>
      <w:t xml:space="preserve">Supplemental Table 1 S1. </w:t>
    </w:r>
    <w:r w:rsidRPr="00393CD4">
      <w:rPr>
        <w:rFonts w:ascii="Helvetica" w:hAnsi="Helvetica" w:cs="Times New Roman"/>
        <w:b/>
        <w:bCs/>
        <w:color w:val="000000"/>
        <w:sz w:val="24"/>
        <w:szCs w:val="24"/>
      </w:rPr>
      <w:t>Characteristics of the new cases of type 1 diabetes according to period of diagnosi</w:t>
    </w:r>
    <w:r>
      <w:rPr>
        <w:rFonts w:ascii="Helvetica" w:hAnsi="Helvetica" w:cs="Times New Roman"/>
        <w:b/>
        <w:bCs/>
        <w:color w:val="000000"/>
        <w:sz w:val="24"/>
        <w:szCs w:val="24"/>
      </w:rPr>
      <w:t>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2D2"/>
    <w:rsid w:val="00132A30"/>
    <w:rsid w:val="00197BE9"/>
    <w:rsid w:val="002A5192"/>
    <w:rsid w:val="002B1CE3"/>
    <w:rsid w:val="0033654C"/>
    <w:rsid w:val="00375BE9"/>
    <w:rsid w:val="00393CD4"/>
    <w:rsid w:val="003A19A9"/>
    <w:rsid w:val="004A7794"/>
    <w:rsid w:val="004D15D6"/>
    <w:rsid w:val="00514618"/>
    <w:rsid w:val="00673996"/>
    <w:rsid w:val="006E4252"/>
    <w:rsid w:val="006F578F"/>
    <w:rsid w:val="007138D0"/>
    <w:rsid w:val="00713ECB"/>
    <w:rsid w:val="007372D2"/>
    <w:rsid w:val="00752DC7"/>
    <w:rsid w:val="00795EA8"/>
    <w:rsid w:val="007F43E7"/>
    <w:rsid w:val="00813EA6"/>
    <w:rsid w:val="008845F7"/>
    <w:rsid w:val="008B6441"/>
    <w:rsid w:val="008C782B"/>
    <w:rsid w:val="00937724"/>
    <w:rsid w:val="00937E0D"/>
    <w:rsid w:val="00AC30C0"/>
    <w:rsid w:val="00B029CC"/>
    <w:rsid w:val="00B75FD1"/>
    <w:rsid w:val="00BA58F0"/>
    <w:rsid w:val="00BC64D9"/>
    <w:rsid w:val="00C377CE"/>
    <w:rsid w:val="00C52214"/>
    <w:rsid w:val="00C85B75"/>
    <w:rsid w:val="00CB5FB1"/>
    <w:rsid w:val="00D07FFD"/>
    <w:rsid w:val="00D2279E"/>
    <w:rsid w:val="00D30BFE"/>
    <w:rsid w:val="00D818C2"/>
    <w:rsid w:val="00DB59BE"/>
    <w:rsid w:val="00DB6B6D"/>
    <w:rsid w:val="00DE0F85"/>
    <w:rsid w:val="00DF43B4"/>
    <w:rsid w:val="00E45EF6"/>
    <w:rsid w:val="00E84EEF"/>
    <w:rsid w:val="00EB4658"/>
    <w:rsid w:val="00EE660D"/>
    <w:rsid w:val="00F020F7"/>
    <w:rsid w:val="00F2482F"/>
    <w:rsid w:val="00FB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75E07"/>
  <w15:chartTrackingRefBased/>
  <w15:docId w15:val="{7F3E2624-7626-4041-9CF9-864E4E79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9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93CD4"/>
  </w:style>
  <w:style w:type="paragraph" w:styleId="Pidipagina">
    <w:name w:val="footer"/>
    <w:basedOn w:val="Normale"/>
    <w:link w:val="PidipaginaCarattere"/>
    <w:uiPriority w:val="99"/>
    <w:unhideWhenUsed/>
    <w:rsid w:val="00393C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93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RIA GESUITA</dc:creator>
  <cp:keywords/>
  <dc:description/>
  <cp:lastModifiedBy>MARINO MONICA</cp:lastModifiedBy>
  <cp:revision>2</cp:revision>
  <dcterms:created xsi:type="dcterms:W3CDTF">2022-02-11T07:23:00Z</dcterms:created>
  <dcterms:modified xsi:type="dcterms:W3CDTF">2022-02-11T07:23:00Z</dcterms:modified>
</cp:coreProperties>
</file>